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E77FD" w14:textId="65E96B56" w:rsidR="00773C07" w:rsidRDefault="00773C07" w:rsidP="00773C07">
      <w:pPr>
        <w:rPr>
          <w:rFonts w:asciiTheme="majorBidi" w:hAnsiTheme="majorBidi" w:cstheme="majorBidi"/>
          <w:color w:val="FF0000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sz w:val="22"/>
          <w:szCs w:val="22"/>
          <w:lang w:val="en-US"/>
        </w:rPr>
        <w:t xml:space="preserve">Supplementary Table </w:t>
      </w:r>
      <w:r w:rsidR="005F0778">
        <w:rPr>
          <w:rFonts w:asciiTheme="majorBidi" w:hAnsiTheme="majorBidi" w:cstheme="majorBidi"/>
          <w:b/>
          <w:sz w:val="22"/>
          <w:szCs w:val="22"/>
          <w:lang w:val="en-US"/>
        </w:rPr>
        <w:t>S</w:t>
      </w:r>
      <w:r w:rsidR="005F0778">
        <w:rPr>
          <w:rFonts w:asciiTheme="majorBidi" w:hAnsiTheme="majorBidi" w:cstheme="majorBidi"/>
          <w:b/>
          <w:sz w:val="22"/>
          <w:szCs w:val="22"/>
          <w:lang w:val="en-US"/>
        </w:rPr>
        <w:t>6</w:t>
      </w:r>
      <w:r>
        <w:rPr>
          <w:rFonts w:asciiTheme="majorBidi" w:hAnsiTheme="majorBidi" w:cstheme="majorBidi"/>
          <w:b/>
          <w:sz w:val="22"/>
          <w:szCs w:val="22"/>
          <w:lang w:val="en-US"/>
        </w:rPr>
        <w:t>.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Temperature, relative humidity, and rainfall at the trial site during the cropping season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. All experiments were </w:t>
      </w:r>
      <w:r w:rsidR="0012200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carried out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in the fields of ICBA, at geographic location of 25° 05.847</w:t>
      </w:r>
      <w:r w:rsidR="0012200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="0012200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N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;</w:t>
      </w:r>
      <w:proofErr w:type="gramEnd"/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055° 23.464</w:t>
      </w:r>
      <w:r w:rsidR="0012200A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E</w:t>
      </w:r>
      <w: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, Dubai. </w:t>
      </w:r>
    </w:p>
    <w:p w14:paraId="0DEE0E56" w14:textId="77777777" w:rsidR="00773C07" w:rsidRDefault="00773C07" w:rsidP="00773C07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p w14:paraId="00A8C287" w14:textId="77777777" w:rsidR="00773C07" w:rsidRDefault="00773C07" w:rsidP="00773C07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</w:p>
    <w:tbl>
      <w:tblPr>
        <w:tblStyle w:val="GridTable1Light-Accent5"/>
        <w:tblW w:w="1204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14"/>
        <w:gridCol w:w="1314"/>
        <w:gridCol w:w="1516"/>
        <w:gridCol w:w="1618"/>
        <w:gridCol w:w="1618"/>
        <w:gridCol w:w="1166"/>
        <w:gridCol w:w="1444"/>
        <w:gridCol w:w="888"/>
        <w:gridCol w:w="1166"/>
      </w:tblGrid>
      <w:tr w:rsidR="0014056C" w14:paraId="6730307E" w14:textId="1BFFFEA8" w:rsidTr="00140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63F05430" w14:textId="116AB2F0" w:rsidR="0014056C" w:rsidRDefault="0014056C" w:rsidP="0043176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ar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right w:val="single" w:sz="4" w:space="0" w:color="BDD6EE" w:themeColor="accent5" w:themeTint="66"/>
            </w:tcBorders>
            <w:noWrap/>
            <w:hideMark/>
          </w:tcPr>
          <w:p w14:paraId="311A5F87" w14:textId="79E1BBD8" w:rsidR="0014056C" w:rsidRDefault="0014056C" w:rsidP="004317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nth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right w:val="single" w:sz="4" w:space="0" w:color="BDD6EE" w:themeColor="accent5" w:themeTint="66"/>
            </w:tcBorders>
            <w:hideMark/>
          </w:tcPr>
          <w:p w14:paraId="5BCF91A9" w14:textId="77777777" w:rsidR="0014056C" w:rsidRDefault="0014056C" w:rsidP="004317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emperature mean (</w:t>
            </w:r>
            <w:r>
              <w:rPr>
                <w:rFonts w:ascii="Cambria Math" w:hAnsi="Cambria Math" w:cs="Cambria Math"/>
                <w:sz w:val="20"/>
                <w:lang w:val="en-US"/>
              </w:rPr>
              <w:t>℃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right w:val="single" w:sz="4" w:space="0" w:color="BDD6EE" w:themeColor="accent5" w:themeTint="66"/>
            </w:tcBorders>
            <w:hideMark/>
          </w:tcPr>
          <w:p w14:paraId="4513F582" w14:textId="77777777" w:rsidR="0014056C" w:rsidRDefault="0014056C" w:rsidP="004317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ximum temperature mean (</w:t>
            </w:r>
            <w:r>
              <w:rPr>
                <w:rFonts w:ascii="Cambria Math" w:hAnsi="Cambria Math" w:cs="Cambria Math"/>
                <w:sz w:val="20"/>
                <w:lang w:val="en-US"/>
              </w:rPr>
              <w:t>℃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right w:val="single" w:sz="4" w:space="0" w:color="BDD6EE" w:themeColor="accent5" w:themeTint="66"/>
            </w:tcBorders>
            <w:hideMark/>
          </w:tcPr>
          <w:p w14:paraId="29BE5265" w14:textId="77777777" w:rsidR="0014056C" w:rsidRDefault="0014056C" w:rsidP="004317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nimum temperature mean (</w:t>
            </w:r>
            <w:r>
              <w:rPr>
                <w:rFonts w:ascii="Cambria Math" w:hAnsi="Cambria Math" w:cs="Cambria Math"/>
                <w:sz w:val="20"/>
                <w:lang w:val="en-US"/>
              </w:rPr>
              <w:t>℃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86D8B80" w14:textId="6BFFBC4C" w:rsidR="0014056C" w:rsidRDefault="0014056C" w:rsidP="004317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lative humidity mean (%)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right w:val="single" w:sz="4" w:space="0" w:color="BDD6EE" w:themeColor="accent5" w:themeTint="66"/>
            </w:tcBorders>
            <w:hideMark/>
          </w:tcPr>
          <w:p w14:paraId="7489D7FE" w14:textId="702FB3E1" w:rsidR="0014056C" w:rsidRDefault="0014056C" w:rsidP="004317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ecipitation (mm)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27F60C3B" w14:textId="77777777" w:rsidR="0014056C" w:rsidRDefault="0014056C" w:rsidP="004317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</w:t>
            </w:r>
          </w:p>
          <w:p w14:paraId="3CA89D9B" w14:textId="51B0FAD7" w:rsidR="0014056C" w:rsidRPr="005E1312" w:rsidRDefault="0014056C" w:rsidP="004317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</w:t>
            </w:r>
            <w:r w:rsidRPr="00AB1C5E">
              <w:rPr>
                <w:sz w:val="20"/>
                <w:lang w:val="en-US"/>
              </w:rPr>
              <w:t>W/m</w:t>
            </w:r>
            <w:r w:rsidRPr="005E1312">
              <w:rPr>
                <w:sz w:val="20"/>
                <w:vertAlign w:val="superscript"/>
                <w:lang w:val="en-US"/>
              </w:rPr>
              <w:t>2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46D925D5" w14:textId="2815622D" w:rsidR="0014056C" w:rsidRDefault="0014056C" w:rsidP="004317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ind speed (m/s)</w:t>
            </w:r>
          </w:p>
        </w:tc>
      </w:tr>
      <w:tr w:rsidR="0014056C" w14:paraId="61752E90" w14:textId="15F7BA51" w:rsidTr="0014056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5985BDA1" w14:textId="455F690B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  <w:hideMark/>
          </w:tcPr>
          <w:p w14:paraId="19393815" w14:textId="16CD3562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tober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329365A" w14:textId="47E9FB1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21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1F16E16E" w14:textId="7AC1C4AD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35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BD2FE6B" w14:textId="63DC765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58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5F9B40B8" w14:textId="0D8D5B33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94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51DE8A87" w14:textId="1D8DAFBA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587F13C" w14:textId="7EE22A0A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27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5BB37A82" w14:textId="4FD9D3DC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8</w:t>
            </w:r>
          </w:p>
        </w:tc>
      </w:tr>
      <w:tr w:rsidR="0014056C" w14:paraId="5E85550D" w14:textId="1C155FC4" w:rsidTr="0014056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02FBD27" w14:textId="784DAC40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  <w:hideMark/>
          </w:tcPr>
          <w:p w14:paraId="70779474" w14:textId="285A6DB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ember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36871782" w14:textId="20DB192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19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79DA952" w14:textId="1FFA06D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95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675997C" w14:textId="5DE6063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1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6A9B895F" w14:textId="72137EB5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50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07FF0C3E" w14:textId="620EBDFD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37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4476DAEA" w14:textId="4B53416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98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B079800" w14:textId="7CB0B04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3</w:t>
            </w:r>
          </w:p>
        </w:tc>
      </w:tr>
      <w:tr w:rsidR="0014056C" w14:paraId="22008F4D" w14:textId="16EDAE3C" w:rsidTr="0014056C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2F03FE62" w14:textId="56D60A9C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  <w:hideMark/>
          </w:tcPr>
          <w:p w14:paraId="37D2EA17" w14:textId="363BCBBE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cember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316B5038" w14:textId="58FA052A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34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CF14257" w14:textId="41E7ED32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51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E8B072E" w14:textId="1CF7123A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6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978B1DC" w14:textId="429615D5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56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65E51FC4" w14:textId="6BF1E204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2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A9F4535" w14:textId="2A840D2E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14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741E207" w14:textId="202519D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</w:t>
            </w:r>
          </w:p>
        </w:tc>
      </w:tr>
      <w:tr w:rsidR="0014056C" w14:paraId="3DEF8829" w14:textId="66F981D9" w:rsidTr="0014056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4C9C132F" w14:textId="6C61EA25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  <w:hideMark/>
          </w:tcPr>
          <w:p w14:paraId="5BAF5E69" w14:textId="2ADBC833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1C5C3EC" w14:textId="3B38BB8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16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AFA3683" w14:textId="21076CE2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96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C0A0A24" w14:textId="27B268DA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5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DFD9647" w14:textId="42AFF8A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56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231D8121" w14:textId="664C08E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47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C7125E5" w14:textId="63D55F1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66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CF744E4" w14:textId="5E1C461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3</w:t>
            </w:r>
          </w:p>
        </w:tc>
      </w:tr>
      <w:tr w:rsidR="0014056C" w14:paraId="286EAEC0" w14:textId="120E4EE7" w:rsidTr="0014056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292814FB" w14:textId="036087BA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  <w:hideMark/>
          </w:tcPr>
          <w:p w14:paraId="30E44700" w14:textId="0E5D378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bruary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0848F56" w14:textId="66DFE11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15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387BA2E5" w14:textId="359D892D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90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A24FE0F" w14:textId="32C3E06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3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95FB234" w14:textId="30CBBCE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06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7B651D7" w14:textId="547AE2E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7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163FABE" w14:textId="188075F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91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49F5B482" w14:textId="0E4C5DBB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4</w:t>
            </w:r>
          </w:p>
        </w:tc>
      </w:tr>
      <w:tr w:rsidR="0014056C" w14:paraId="51E2C0DB" w14:textId="282A3C0F" w:rsidTr="0014056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866804D" w14:textId="2943AED5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  <w:hideMark/>
          </w:tcPr>
          <w:p w14:paraId="6C5BA8FE" w14:textId="7FE968CD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ch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136F1196" w14:textId="3600374B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8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27025DF8" w14:textId="131D1AC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86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20DBA898" w14:textId="2985EC5C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0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4F5152DA" w14:textId="40ECB16F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31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0FFC01EE" w14:textId="3744392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37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2EDE7D22" w14:textId="1FFAE64B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72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74ED4BA" w14:textId="01D2F01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2</w:t>
            </w:r>
          </w:p>
        </w:tc>
      </w:tr>
      <w:tr w:rsidR="0014056C" w14:paraId="589E3170" w14:textId="68F9291A" w:rsidTr="0014056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35D627E" w14:textId="2496E710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  <w:hideMark/>
          </w:tcPr>
          <w:p w14:paraId="35A730AD" w14:textId="7B5B29BE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il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6A03224E" w14:textId="5A7D569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91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154809CB" w14:textId="176C4D7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92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07AC631A" w14:textId="5EB65AF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2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A4BA2DB" w14:textId="0799469F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88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05A05D2" w14:textId="7DE44C2F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5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F947426" w14:textId="72BA0D7C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75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9AAC375" w14:textId="59BBD303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2</w:t>
            </w:r>
          </w:p>
        </w:tc>
      </w:tr>
      <w:tr w:rsidR="0014056C" w14:paraId="4D59A298" w14:textId="7708CD60" w:rsidTr="0014056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1CCDEFFA" w14:textId="1634E3AF" w:rsidR="0014056C" w:rsidRDefault="0014056C" w:rsidP="0043176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B157FE6" w14:textId="7FA5C99F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12D889FA" w14:textId="55502B9B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1831F31F" w14:textId="7749626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F48A1AF" w14:textId="0CB0D78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C78E712" w14:textId="7777777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9EB278F" w14:textId="02B3881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D3DFD91" w14:textId="7777777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27BBC6CD" w14:textId="7777777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4056C" w14:paraId="3D9BB5B5" w14:textId="77777777" w:rsidTr="0014056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331E187" w14:textId="7F035668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5838A7BD" w14:textId="5CAA7E3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tober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1087F3C0" w14:textId="27019F2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56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A9ECA6A" w14:textId="609F023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90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8C83127" w14:textId="3F484F9A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9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55B3E4E5" w14:textId="4C3854E2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94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04F8FE3D" w14:textId="05457C0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5F3E0DF9" w14:textId="1315C765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.97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6AAB02EA" w14:textId="0137F692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</w:tr>
      <w:tr w:rsidR="0014056C" w14:paraId="6E19AFAF" w14:textId="77777777" w:rsidTr="0014056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5450E455" w14:textId="7A443DEF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C559311" w14:textId="15928A02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ember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09F7DCAE" w14:textId="6D9A1BDD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58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04D9A91A" w14:textId="374E435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22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2D38EC2A" w14:textId="29FB651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5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1ABC180" w14:textId="4D314BB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38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0A885128" w14:textId="7161028D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2A9E2DEB" w14:textId="3F6A9CD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95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115467AA" w14:textId="3FAF1C4D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8</w:t>
            </w:r>
          </w:p>
        </w:tc>
      </w:tr>
      <w:tr w:rsidR="0014056C" w14:paraId="6B95393B" w14:textId="77777777" w:rsidTr="0014056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25ECF9BB" w14:textId="1EDCCB53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E91D5F6" w14:textId="75AF14AD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cember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BCA1E33" w14:textId="1CAE70C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4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23F57095" w14:textId="122A2F9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35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19ECC6BE" w14:textId="0CC21C7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9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2EE1029" w14:textId="18B961AB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88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A363295" w14:textId="252B231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7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C3F81EE" w14:textId="51FB1B5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9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B684E6A" w14:textId="5BDE22EB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3</w:t>
            </w:r>
          </w:p>
        </w:tc>
      </w:tr>
      <w:tr w:rsidR="0014056C" w14:paraId="0BB7347E" w14:textId="77777777" w:rsidTr="0014056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5580C266" w14:textId="61A1A16D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36D06F40" w14:textId="52B59BD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548AAAF" w14:textId="742FDD9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65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FC903DD" w14:textId="399DE08F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39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5DA64512" w14:textId="0662DC4D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12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CF48838" w14:textId="201C7233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25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1284831C" w14:textId="01EEB07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0A691B5" w14:textId="33D1035F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59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113079A4" w14:textId="6283844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8</w:t>
            </w:r>
          </w:p>
        </w:tc>
      </w:tr>
      <w:tr w:rsidR="0014056C" w14:paraId="4B92A562" w14:textId="77777777" w:rsidTr="0014056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2A7C442" w14:textId="1A58A4E7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694F46BD" w14:textId="3041B28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bruary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2159A5F8" w14:textId="695B0C8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82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0740D564" w14:textId="47F4BE73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99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5D471CF1" w14:textId="5340C412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7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551DDA4" w14:textId="7A92EC4B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81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5C64079" w14:textId="0C1AA5A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61A432A7" w14:textId="61A5C832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45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338228E" w14:textId="14F9500B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7</w:t>
            </w:r>
          </w:p>
        </w:tc>
      </w:tr>
      <w:tr w:rsidR="0014056C" w14:paraId="2F3F8E40" w14:textId="77777777" w:rsidTr="0014056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64FFA798" w14:textId="7D4CED61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53F4DF99" w14:textId="0B55D8E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ch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432DA14" w14:textId="09245B7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2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5DE527E0" w14:textId="145FDA9E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05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3B37AAE5" w14:textId="149FD193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50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D4C083A" w14:textId="5D5F6AE6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94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5D399AA3" w14:textId="60B0E4F2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5EE4472" w14:textId="55624549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.47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20C48C1A" w14:textId="786B32A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8</w:t>
            </w:r>
          </w:p>
        </w:tc>
      </w:tr>
      <w:tr w:rsidR="0014056C" w14:paraId="5CE85F35" w14:textId="77777777" w:rsidTr="0014056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0765428D" w14:textId="328489AC" w:rsidR="0014056C" w:rsidRDefault="0014056C" w:rsidP="004317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31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4970B256" w14:textId="68F2ECC7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il</w:t>
            </w:r>
          </w:p>
        </w:tc>
        <w:tc>
          <w:tcPr>
            <w:tcW w:w="151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0376673C" w14:textId="1D600BB0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86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7063220A" w14:textId="4F07C27F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18</w:t>
            </w:r>
          </w:p>
        </w:tc>
        <w:tc>
          <w:tcPr>
            <w:tcW w:w="161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261DD125" w14:textId="09F7A7EA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3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2673F1C2" w14:textId="7BA5F220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0</w:t>
            </w:r>
          </w:p>
        </w:tc>
        <w:tc>
          <w:tcPr>
            <w:tcW w:w="1444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  <w:noWrap/>
          </w:tcPr>
          <w:p w14:paraId="6A05BF26" w14:textId="4659CDC1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888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7982F9CE" w14:textId="4E0A5F48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.64</w:t>
            </w:r>
          </w:p>
        </w:tc>
        <w:tc>
          <w:tcPr>
            <w:tcW w:w="1166" w:type="dxa"/>
            <w:tcBorders>
              <w:top w:val="single" w:sz="4" w:space="0" w:color="BDD6EE" w:themeColor="accent5" w:themeTint="66"/>
              <w:left w:val="single" w:sz="4" w:space="0" w:color="BDD6EE" w:themeColor="accent5" w:themeTint="66"/>
              <w:bottom w:val="single" w:sz="4" w:space="0" w:color="BDD6EE" w:themeColor="accent5" w:themeTint="66"/>
              <w:right w:val="single" w:sz="4" w:space="0" w:color="BDD6EE" w:themeColor="accent5" w:themeTint="66"/>
            </w:tcBorders>
          </w:tcPr>
          <w:p w14:paraId="30B64E58" w14:textId="7905AF13" w:rsidR="0014056C" w:rsidRDefault="0014056C" w:rsidP="00431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8</w:t>
            </w:r>
          </w:p>
        </w:tc>
      </w:tr>
    </w:tbl>
    <w:p w14:paraId="02BF6EA0" w14:textId="77777777" w:rsidR="00773C07" w:rsidRDefault="00773C07" w:rsidP="00773C07">
      <w:pPr>
        <w:rPr>
          <w:lang w:val="en-US"/>
        </w:rPr>
      </w:pPr>
    </w:p>
    <w:p w14:paraId="05039598" w14:textId="77777777" w:rsidR="00773C07" w:rsidRDefault="00773C07" w:rsidP="00773C07">
      <w:pPr>
        <w:rPr>
          <w:color w:val="FF0000"/>
          <w:lang w:val="en-US"/>
        </w:rPr>
      </w:pPr>
    </w:p>
    <w:p w14:paraId="06BD18EB" w14:textId="77777777" w:rsidR="008923AE" w:rsidRDefault="008923AE"/>
    <w:sectPr w:rsidR="008923AE" w:rsidSect="005C29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NDSzMLK0NDY0NTVT0lEKTi0uzszPAykwrgUAB+DKJiwAAAA="/>
  </w:docVars>
  <w:rsids>
    <w:rsidRoot w:val="00773C07"/>
    <w:rsid w:val="00097A86"/>
    <w:rsid w:val="0012200A"/>
    <w:rsid w:val="0014056C"/>
    <w:rsid w:val="00151510"/>
    <w:rsid w:val="003B4BB7"/>
    <w:rsid w:val="0043176A"/>
    <w:rsid w:val="005C29B5"/>
    <w:rsid w:val="005E1312"/>
    <w:rsid w:val="005F0778"/>
    <w:rsid w:val="00773C07"/>
    <w:rsid w:val="0086203A"/>
    <w:rsid w:val="008923AE"/>
    <w:rsid w:val="00AB1C5E"/>
    <w:rsid w:val="00C75FB8"/>
    <w:rsid w:val="00CD3E10"/>
    <w:rsid w:val="00E27F5A"/>
    <w:rsid w:val="00F37B24"/>
    <w:rsid w:val="00FB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53BC"/>
  <w15:chartTrackingRefBased/>
  <w15:docId w15:val="{C957DB5B-04B5-4787-8548-348152E7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C0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773C07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Ind w:w="0" w:type="nil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220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8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Hifzurrahman</dc:creator>
  <cp:keywords/>
  <dc:description/>
  <cp:lastModifiedBy>Rahman Hifzurrahman</cp:lastModifiedBy>
  <cp:revision>4</cp:revision>
  <dcterms:created xsi:type="dcterms:W3CDTF">2023-10-11T18:00:00Z</dcterms:created>
  <dcterms:modified xsi:type="dcterms:W3CDTF">2023-10-18T08:18:00Z</dcterms:modified>
</cp:coreProperties>
</file>